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4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4614"/>
      </w:tblGrid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rimer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PDH forward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-GACAGTCAGCCGCATCTTC- 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PDH reverse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CAACAATATCCACTTTACCAGAG- 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Snai1 forward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5′-TGCAGGACTCTAATCCAAGTTTACCC-3′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Snai1 reverse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5′-GTGGGATGGCTGCCAGC-3′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Snai2 forward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2E2E2E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5′-TGTGTGGACTACCGCTGC-3′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Snai2 reverse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5′-TCCGGAAAGAGGAGAGAGG-3′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Twist forward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5′-TGTCCGCGTCCCACTAGC-3′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Twist reverse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2E2E2E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2E2E2E"/>
                <w:sz w:val="22"/>
                <w:szCs w:val="22"/>
              </w:rPr>
              <w:t>5′-TGTCCATTTTCTCCTTCTCTGGA-3′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OU5F1 forward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AATACCTCAGCCTCCAGCAGATG- 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OU5F1 reverse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TGCGTCACACCATTGCTATTCTTC- 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nog forward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’- </w:t>
            </w:r>
            <w:r>
              <w:rPr>
                <w:rFonts w:cs="Arial" w:ascii="Arial" w:hAnsi="Arial"/>
                <w:sz w:val="20"/>
                <w:szCs w:val="20"/>
              </w:rPr>
              <w:t>AATACCTCAGCCTCCAGCAGATG-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nog reverse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’- </w:t>
            </w:r>
            <w:r>
              <w:rPr>
                <w:rFonts w:cs="Arial" w:ascii="Arial" w:hAnsi="Arial"/>
                <w:sz w:val="20"/>
                <w:szCs w:val="20"/>
              </w:rPr>
              <w:t>TGCGTCACACCATTGCTATTCTTC-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b1 forward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–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AGCAGTGAAAGAGAAGGGAATGC-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b1 reverse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–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GGTCCTCTTCAGGTGCCTCAG-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b2 forward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–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GACCTGGACGTGAAGGAAAA-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eb2 reverse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–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GGCACTTGCAGAAACACAGA-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MI-1 forward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–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TGATGTGTGTGCTTTGTGGAG-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MI-1 reverse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–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GGTCTGGTCTTGTGAACTTGG-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x2 forward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–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TACAGCATGTCCTACTCG -3’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x2 reverse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 –</w:t>
            </w: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 GAGGAAGAGGTAACCACA-3’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ry Table 3 Exon-spanning real-time PCR primers designed with Primer Express software (Applied Biosystems, Rotkreuz, Switzerland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>KRT20 expression was measured with Taqman primer/probe set Hs00300643_m1</w:t>
      </w:r>
      <w:r>
        <w:rPr>
          <w:rFonts w:cs="Arial" w:ascii="Arial" w:hAnsi="Arial"/>
          <w:sz w:val="22"/>
          <w:szCs w:val="22"/>
        </w:rPr>
        <w:t xml:space="preserve"> from Life Technologies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ascii="Calibri" w:hAnsi="Calibri" w:eastAsia="PMingLiU;新細明體" w:cs="Calibri"/>
      <w:lang w:val="nl-NL" w:eastAsia="zh-TW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ascii="Calibri" w:hAnsi="Calibri" w:eastAsia="PMingLiU;新細明體" w:cs="Calibri"/>
      <w:sz w:val="20"/>
      <w:szCs w:val="20"/>
      <w:lang w:val="nl-NL" w:eastAsia="zh-TW"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4E651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8:12:00Z</dcterms:created>
  <dc:creator>gvanderhorst</dc:creator>
  <dc:description/>
  <dc:language>en-US</dc:language>
  <cp:lastModifiedBy>Horst, G. van der (URO)</cp:lastModifiedBy>
  <cp:lastPrinted>2014-07-07T10:11:00Z</cp:lastPrinted>
  <dcterms:modified xsi:type="dcterms:W3CDTF">2014-07-07T08:12:00Z</dcterms:modified>
  <cp:revision>2</cp:revision>
  <dc:subject/>
  <dc:title>Table 1</dc:title>
</cp:coreProperties>
</file>